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885" w:rsidRPr="0088314D" w:rsidRDefault="007F0885" w:rsidP="007F0885">
      <w:pPr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</w:t>
      </w:r>
      <w:r w:rsidR="00F52B41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F52B41">
        <w:rPr>
          <w:rFonts w:ascii="Arial" w:hAnsi="Arial" w:cs="Arial"/>
          <w:b/>
          <w:sz w:val="20"/>
          <w:szCs w:val="20"/>
        </w:rPr>
        <w:t>Table</w:t>
      </w:r>
      <w:r w:rsidRPr="0088314D">
        <w:rPr>
          <w:rFonts w:ascii="Arial" w:hAnsi="Arial" w:cs="Arial"/>
          <w:b/>
          <w:sz w:val="20"/>
          <w:szCs w:val="20"/>
        </w:rPr>
        <w:t>. R</w:t>
      </w:r>
      <w:r w:rsidRPr="0088314D">
        <w:rPr>
          <w:rFonts w:ascii="Arial" w:hAnsi="Arial" w:cs="Arial"/>
          <w:b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sz w:val="20"/>
          <w:szCs w:val="20"/>
        </w:rPr>
        <w:t xml:space="preserve"> values after </w:t>
      </w:r>
      <w:r w:rsidRPr="0088314D">
        <w:rPr>
          <w:rFonts w:ascii="Arial" w:hAnsi="Arial" w:cs="Arial"/>
          <w:b/>
          <w:sz w:val="20"/>
          <w:szCs w:val="20"/>
        </w:rPr>
        <w:t>adding or removing specific baseline characteristics</w:t>
      </w:r>
    </w:p>
    <w:tbl>
      <w:tblPr>
        <w:tblStyle w:val="MediumList1-Accent5"/>
        <w:tblW w:w="8902" w:type="dxa"/>
        <w:tblLook w:val="04A0" w:firstRow="1" w:lastRow="0" w:firstColumn="1" w:lastColumn="0" w:noHBand="0" w:noVBand="1"/>
      </w:tblPr>
      <w:tblGrid>
        <w:gridCol w:w="3106"/>
        <w:gridCol w:w="1932"/>
        <w:gridCol w:w="1932"/>
        <w:gridCol w:w="1932"/>
      </w:tblGrid>
      <w:tr w:rsidR="007F0885" w:rsidRPr="00E968A5" w:rsidTr="001B7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:rsidR="007F0885" w:rsidRPr="004A183E" w:rsidRDefault="007F0885" w:rsidP="001B7B22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968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seline characteristics</w:t>
            </w:r>
          </w:p>
        </w:tc>
        <w:tc>
          <w:tcPr>
            <w:tcW w:w="0" w:type="auto"/>
            <w:vAlign w:val="center"/>
            <w:hideMark/>
          </w:tcPr>
          <w:p w:rsidR="007F0885" w:rsidRPr="00E968A5" w:rsidRDefault="007F0885" w:rsidP="001B7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emoved</w:t>
            </w:r>
          </w:p>
          <w:p w:rsidR="007F0885" w:rsidRDefault="007F0885" w:rsidP="001B7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from </w:t>
            </w:r>
            <w:r w:rsidRPr="00E968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odel 2</w:t>
            </w:r>
          </w:p>
          <w:p w:rsidR="007F0885" w:rsidRPr="00C276F9" w:rsidRDefault="007F0885" w:rsidP="001B7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C276F9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(Reference = 0.69)</w:t>
            </w:r>
          </w:p>
        </w:tc>
        <w:tc>
          <w:tcPr>
            <w:tcW w:w="0" w:type="auto"/>
            <w:vAlign w:val="center"/>
            <w:hideMark/>
          </w:tcPr>
          <w:p w:rsidR="007F0885" w:rsidRPr="00E968A5" w:rsidRDefault="007F0885" w:rsidP="001B7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dded</w:t>
            </w:r>
          </w:p>
          <w:p w:rsidR="007F0885" w:rsidRDefault="007F0885" w:rsidP="001B7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 Model</w:t>
            </w:r>
            <w:r w:rsidRPr="00E968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1</w:t>
            </w:r>
          </w:p>
          <w:p w:rsidR="007F0885" w:rsidRPr="00C276F9" w:rsidRDefault="007F0885" w:rsidP="001B7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C276F9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(Reference = 0.28)</w:t>
            </w:r>
          </w:p>
        </w:tc>
        <w:tc>
          <w:tcPr>
            <w:tcW w:w="0" w:type="auto"/>
            <w:vAlign w:val="center"/>
            <w:hideMark/>
          </w:tcPr>
          <w:p w:rsidR="007F0885" w:rsidRPr="00E968A5" w:rsidRDefault="007F0885" w:rsidP="001B7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E968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tudied</w:t>
            </w:r>
          </w:p>
          <w:p w:rsidR="007F0885" w:rsidRDefault="007F0885" w:rsidP="001B7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E968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i</w:t>
            </w:r>
            <w:r w:rsidRPr="004A18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 isolation</w:t>
            </w:r>
          </w:p>
          <w:p w:rsidR="007F0885" w:rsidRPr="00C276F9" w:rsidRDefault="007F0885" w:rsidP="001B7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C276F9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(Reference = 0.00)</w:t>
            </w:r>
          </w:p>
        </w:tc>
      </w:tr>
      <w:tr w:rsidR="007F0885" w:rsidRPr="00E968A5" w:rsidTr="001B7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F0885" w:rsidRPr="004A183E" w:rsidRDefault="007F0885" w:rsidP="001B7B22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</w:pPr>
            <w:r w:rsidRPr="00E968A5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4</w:t>
            </w:r>
          </w:p>
        </w:tc>
      </w:tr>
      <w:tr w:rsidR="007F0885" w:rsidRPr="00E968A5" w:rsidTr="001B7B2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F0885" w:rsidRPr="004A183E" w:rsidRDefault="007F0885" w:rsidP="001B7B22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</w:pPr>
            <w:r w:rsidRPr="00E968A5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>Steroids ≥ 1 year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9</w:t>
            </w:r>
          </w:p>
        </w:tc>
      </w:tr>
      <w:tr w:rsidR="007F0885" w:rsidRPr="00E968A5" w:rsidTr="001B7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F0885" w:rsidRPr="004A183E" w:rsidRDefault="007F0885" w:rsidP="001B7B22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</w:pPr>
            <w:r w:rsidRPr="00E968A5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>6MWD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9</w:t>
            </w:r>
          </w:p>
        </w:tc>
      </w:tr>
      <w:tr w:rsidR="007F0885" w:rsidRPr="00E968A5" w:rsidTr="001B7B2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F0885" w:rsidRPr="004A183E" w:rsidRDefault="007F0885" w:rsidP="001B7B22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</w:pPr>
            <w:r w:rsidRPr="00E968A5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>Height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8</w:t>
            </w:r>
          </w:p>
        </w:tc>
      </w:tr>
      <w:tr w:rsidR="007F0885" w:rsidRPr="00E968A5" w:rsidTr="001B7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F0885" w:rsidRPr="004A183E" w:rsidRDefault="007F0885" w:rsidP="001B7B22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</w:pPr>
            <w:r w:rsidRPr="00E968A5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>Weight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7</w:t>
            </w:r>
            <w:r w:rsidRPr="005F606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3</w:t>
            </w:r>
          </w:p>
        </w:tc>
      </w:tr>
      <w:tr w:rsidR="007F0885" w:rsidRPr="00E968A5" w:rsidTr="001B7B2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F0885" w:rsidRPr="004A183E" w:rsidRDefault="007F0885" w:rsidP="001B7B22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7</w:t>
            </w:r>
            <w:r w:rsidRPr="005F606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</w:t>
            </w:r>
          </w:p>
        </w:tc>
      </w:tr>
      <w:tr w:rsidR="007F0885" w:rsidRPr="00E968A5" w:rsidTr="001B7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F0885" w:rsidRPr="004A183E" w:rsidRDefault="007F0885" w:rsidP="001B7B22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</w:pPr>
            <w:r w:rsidRPr="00E968A5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 xml:space="preserve">10 meter </w:t>
            </w:r>
            <w:r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>walk/run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9</w:t>
            </w:r>
          </w:p>
        </w:tc>
      </w:tr>
      <w:tr w:rsidR="007F0885" w:rsidRPr="00E968A5" w:rsidTr="001B7B2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F0885" w:rsidRPr="004A183E" w:rsidRDefault="007F0885" w:rsidP="001B7B22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>Rise from supine (ability &amp; time)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7</w:t>
            </w:r>
          </w:p>
        </w:tc>
      </w:tr>
      <w:tr w:rsidR="007F0885" w:rsidRPr="00E968A5" w:rsidTr="001B7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F0885" w:rsidRPr="004A183E" w:rsidRDefault="007F0885" w:rsidP="001B7B22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 xml:space="preserve">4 stair climb (ability </w:t>
            </w:r>
            <w:r w:rsidRPr="00E968A5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>&amp;</w:t>
            </w:r>
            <w:r w:rsidRPr="004A183E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 xml:space="preserve"> time)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1</w:t>
            </w:r>
          </w:p>
        </w:tc>
      </w:tr>
      <w:tr w:rsidR="007F0885" w:rsidRPr="00E968A5" w:rsidTr="001B7B2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F0885" w:rsidRPr="004A183E" w:rsidRDefault="007F0885" w:rsidP="001B7B22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>Genotype</w:t>
            </w:r>
            <w:r w:rsidRPr="00E968A5">
              <w:rPr>
                <w:rFonts w:ascii="Arial" w:eastAsia="Times New Roman" w:hAnsi="Arial" w:cs="Arial"/>
                <w:b w:val="0"/>
                <w:sz w:val="20"/>
                <w:szCs w:val="20"/>
                <w:lang w:eastAsia="en-US"/>
              </w:rPr>
              <w:t xml:space="preserve"> class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968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:rsidR="007F0885" w:rsidRPr="004A183E" w:rsidRDefault="007F0885" w:rsidP="001B7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A183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</w:tr>
    </w:tbl>
    <w:p w:rsidR="00E925B5" w:rsidRDefault="00DA71E8"/>
    <w:sectPr w:rsidR="00E92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885"/>
    <w:rsid w:val="007F0885"/>
    <w:rsid w:val="00910DB3"/>
    <w:rsid w:val="00A91EF8"/>
    <w:rsid w:val="00DA71E8"/>
    <w:rsid w:val="00F5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88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7F0885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88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7F0885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</dc:creator>
  <cp:lastModifiedBy>Batts et al</cp:lastModifiedBy>
  <cp:revision>2</cp:revision>
  <dcterms:created xsi:type="dcterms:W3CDTF">2016-08-13T00:50:00Z</dcterms:created>
  <dcterms:modified xsi:type="dcterms:W3CDTF">2016-08-13T00:50:00Z</dcterms:modified>
</cp:coreProperties>
</file>